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7B52A7" w14:textId="64C96B25" w:rsidR="004C5FF8" w:rsidRPr="00291D2E" w:rsidRDefault="00291D2E" w:rsidP="00D05B64">
      <w:pPr>
        <w:rPr>
          <w:rFonts w:ascii="Times New Roman" w:hAnsi="Times New Roman" w:cs="Times New Roman"/>
          <w:sz w:val="24"/>
          <w:szCs w:val="24"/>
        </w:rPr>
      </w:pPr>
      <w:bookmarkStart w:id="0" w:name="_Hlk79662074"/>
      <w:r w:rsidRPr="00FD68E2">
        <w:rPr>
          <w:rFonts w:ascii="Times New Roman" w:hAnsi="Times New Roman" w:cs="Times New Roman" w:hint="cs"/>
          <w:b/>
          <w:bCs/>
          <w:sz w:val="24"/>
          <w:szCs w:val="24"/>
        </w:rPr>
        <w:t>S</w:t>
      </w:r>
      <w:r w:rsidRPr="00FD68E2">
        <w:rPr>
          <w:rFonts w:ascii="Times New Roman" w:hAnsi="Times New Roman" w:cs="Times New Roman"/>
          <w:b/>
          <w:bCs/>
          <w:sz w:val="24"/>
          <w:szCs w:val="24"/>
        </w:rPr>
        <w:t>4 Table</w:t>
      </w:r>
      <w:r w:rsidR="00796EF9" w:rsidRPr="00FD68E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796EF9" w:rsidRPr="00FD68E2">
        <w:rPr>
          <w:b/>
          <w:bCs/>
        </w:rPr>
        <w:t xml:space="preserve"> </w:t>
      </w:r>
      <w:r w:rsidR="00796EF9" w:rsidRPr="00FD68E2">
        <w:rPr>
          <w:rFonts w:ascii="Times New Roman" w:hAnsi="Times New Roman" w:cs="Times New Roman"/>
          <w:b/>
          <w:bCs/>
          <w:sz w:val="24"/>
          <w:szCs w:val="24"/>
        </w:rPr>
        <w:t>Table of binomial log likelihood calculated from 6 models with year as predictor in 2000 bootstrapped datasets sampled from the dataset collated from systematic review.</w:t>
      </w:r>
      <w:r w:rsidR="00796EF9" w:rsidRPr="00796EF9">
        <w:rPr>
          <w:rFonts w:ascii="Times New Roman" w:hAnsi="Times New Roman" w:cs="Times New Roman"/>
          <w:sz w:val="24"/>
          <w:szCs w:val="24"/>
        </w:rPr>
        <w:t xml:space="preserve"> In each bootstrapped dataset we computed binomial log likelihood for each model. For each model summary statistics of the distribution of log likelihood was presented. Abbreviations: LASSO: Least Absolute Shrinkage and Selection Operator; PCR: Principal Component Regression; GBM: Gradient Boosting Machine; NN: Neural Network; MLR: Multiple Linear Regression.</w:t>
      </w:r>
    </w:p>
    <w:tbl>
      <w:tblPr>
        <w:tblW w:w="13779" w:type="dxa"/>
        <w:tblInd w:w="-5" w:type="dxa"/>
        <w:tblLook w:val="04A0" w:firstRow="1" w:lastRow="0" w:firstColumn="1" w:lastColumn="0" w:noHBand="0" w:noVBand="1"/>
      </w:tblPr>
      <w:tblGrid>
        <w:gridCol w:w="4666"/>
        <w:gridCol w:w="3106"/>
        <w:gridCol w:w="6007"/>
      </w:tblGrid>
      <w:tr w:rsidR="00942503" w:rsidRPr="00D05B64" w14:paraId="0CB6C444" w14:textId="77777777" w:rsidTr="004C5FF8">
        <w:trPr>
          <w:trHeight w:val="456"/>
        </w:trPr>
        <w:tc>
          <w:tcPr>
            <w:tcW w:w="46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bookmarkEnd w:id="0"/>
          <w:p w14:paraId="31882128" w14:textId="79F44752" w:rsidR="00942503" w:rsidRPr="00D05B64" w:rsidRDefault="00942503" w:rsidP="00D05B6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5B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91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620DC3" w14:textId="77777777" w:rsidR="00942503" w:rsidRPr="00D05B64" w:rsidRDefault="00942503" w:rsidP="00D05B6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B64">
              <w:rPr>
                <w:rFonts w:ascii="Times New Roman" w:hAnsi="Times New Roman" w:cs="Times New Roman"/>
                <w:sz w:val="24"/>
                <w:szCs w:val="24"/>
              </w:rPr>
              <w:t>With year</w:t>
            </w:r>
          </w:p>
        </w:tc>
      </w:tr>
      <w:tr w:rsidR="00942503" w:rsidRPr="00D05B64" w14:paraId="3DD066D6" w14:textId="77777777" w:rsidTr="004C5FF8">
        <w:trPr>
          <w:trHeight w:val="451"/>
        </w:trPr>
        <w:tc>
          <w:tcPr>
            <w:tcW w:w="466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9410AF" w14:textId="77777777" w:rsidR="00942503" w:rsidRPr="00D05B64" w:rsidRDefault="00942503" w:rsidP="00D05B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10504D" w14:textId="77777777" w:rsidR="00942503" w:rsidRPr="00D05B64" w:rsidRDefault="00942503" w:rsidP="00D05B6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B64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E54D38" w14:textId="77777777" w:rsidR="00942503" w:rsidRPr="00D05B64" w:rsidRDefault="00942503" w:rsidP="00D05B6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B64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942503" w:rsidRPr="00D05B64" w14:paraId="17F5E163" w14:textId="77777777" w:rsidTr="004C5FF8">
        <w:trPr>
          <w:trHeight w:val="442"/>
        </w:trPr>
        <w:tc>
          <w:tcPr>
            <w:tcW w:w="4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060591" w14:textId="77777777" w:rsidR="00942503" w:rsidRPr="00D05B64" w:rsidRDefault="00942503" w:rsidP="00D05B6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5B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SSO</w:t>
            </w:r>
          </w:p>
        </w:tc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CE63B2" w14:textId="77777777" w:rsidR="00942503" w:rsidRPr="00D05B64" w:rsidRDefault="00942503" w:rsidP="00D05B6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B64">
              <w:rPr>
                <w:rFonts w:ascii="Times New Roman" w:hAnsi="Times New Roman" w:cs="Times New Roman"/>
                <w:sz w:val="24"/>
                <w:szCs w:val="24"/>
              </w:rPr>
              <w:t>-10921</w:t>
            </w:r>
          </w:p>
        </w:tc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D3732A" w14:textId="77777777" w:rsidR="00942503" w:rsidRPr="00D05B64" w:rsidRDefault="00942503" w:rsidP="00D05B6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B64">
              <w:rPr>
                <w:rFonts w:ascii="Times New Roman" w:hAnsi="Times New Roman" w:cs="Times New Roman"/>
                <w:sz w:val="24"/>
                <w:szCs w:val="24"/>
              </w:rPr>
              <w:t>(-10259803, -7260)</w:t>
            </w:r>
          </w:p>
        </w:tc>
      </w:tr>
      <w:tr w:rsidR="00942503" w:rsidRPr="00D05B64" w14:paraId="2711109A" w14:textId="77777777" w:rsidTr="004C5FF8">
        <w:trPr>
          <w:trHeight w:val="442"/>
        </w:trPr>
        <w:tc>
          <w:tcPr>
            <w:tcW w:w="4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D43F3F" w14:textId="77777777" w:rsidR="00942503" w:rsidRPr="00D05B64" w:rsidRDefault="00942503" w:rsidP="00D05B6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5B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CR</w:t>
            </w:r>
          </w:p>
        </w:tc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DFD057" w14:textId="77777777" w:rsidR="00942503" w:rsidRPr="00D05B64" w:rsidRDefault="00942503" w:rsidP="00D05B6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B64">
              <w:rPr>
                <w:rFonts w:ascii="Times New Roman" w:hAnsi="Times New Roman" w:cs="Times New Roman"/>
                <w:sz w:val="24"/>
                <w:szCs w:val="24"/>
              </w:rPr>
              <w:t>-66136</w:t>
            </w:r>
          </w:p>
        </w:tc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488488" w14:textId="77777777" w:rsidR="00942503" w:rsidRPr="00D05B64" w:rsidRDefault="00942503" w:rsidP="00D05B6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B64">
              <w:rPr>
                <w:rFonts w:ascii="Times New Roman" w:hAnsi="Times New Roman" w:cs="Times New Roman"/>
                <w:sz w:val="24"/>
                <w:szCs w:val="24"/>
              </w:rPr>
              <w:t>(-273867, -9378)</w:t>
            </w:r>
          </w:p>
        </w:tc>
      </w:tr>
      <w:tr w:rsidR="00942503" w:rsidRPr="00D05B64" w14:paraId="7CBE401D" w14:textId="77777777" w:rsidTr="004C5FF8">
        <w:trPr>
          <w:trHeight w:val="447"/>
        </w:trPr>
        <w:tc>
          <w:tcPr>
            <w:tcW w:w="4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B6AA74" w14:textId="77777777" w:rsidR="00942503" w:rsidRPr="00D05B64" w:rsidRDefault="00942503" w:rsidP="00D05B6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5B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BM</w:t>
            </w:r>
          </w:p>
        </w:tc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C62449" w14:textId="77777777" w:rsidR="00942503" w:rsidRPr="00D05B64" w:rsidRDefault="00942503" w:rsidP="00D05B6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B64">
              <w:rPr>
                <w:rFonts w:ascii="Times New Roman" w:hAnsi="Times New Roman" w:cs="Times New Roman"/>
                <w:sz w:val="24"/>
                <w:szCs w:val="24"/>
              </w:rPr>
              <w:t>-23159</w:t>
            </w:r>
          </w:p>
        </w:tc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6AF178" w14:textId="77777777" w:rsidR="00942503" w:rsidRPr="00D05B64" w:rsidRDefault="00942503" w:rsidP="00D05B6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B64">
              <w:rPr>
                <w:rFonts w:ascii="Times New Roman" w:hAnsi="Times New Roman" w:cs="Times New Roman"/>
                <w:sz w:val="24"/>
                <w:szCs w:val="24"/>
              </w:rPr>
              <w:t>(-50092, -10971)</w:t>
            </w:r>
          </w:p>
        </w:tc>
      </w:tr>
      <w:tr w:rsidR="00942503" w:rsidRPr="00D05B64" w14:paraId="6EF2EE36" w14:textId="77777777" w:rsidTr="004C5FF8">
        <w:trPr>
          <w:trHeight w:val="442"/>
        </w:trPr>
        <w:tc>
          <w:tcPr>
            <w:tcW w:w="4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AE893B" w14:textId="77777777" w:rsidR="00942503" w:rsidRPr="00D05B64" w:rsidRDefault="00942503" w:rsidP="00D05B6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5B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N</w:t>
            </w:r>
          </w:p>
        </w:tc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FC0552" w14:textId="77777777" w:rsidR="00942503" w:rsidRPr="00D05B64" w:rsidRDefault="00942503" w:rsidP="00D05B6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B64">
              <w:rPr>
                <w:rFonts w:ascii="Times New Roman" w:hAnsi="Times New Roman" w:cs="Times New Roman"/>
                <w:sz w:val="24"/>
                <w:szCs w:val="24"/>
              </w:rPr>
              <w:t>-128928</w:t>
            </w:r>
          </w:p>
        </w:tc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64E6B1" w14:textId="77777777" w:rsidR="00942503" w:rsidRPr="00D05B64" w:rsidRDefault="00942503" w:rsidP="00D05B6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B64">
              <w:rPr>
                <w:rFonts w:ascii="Times New Roman" w:hAnsi="Times New Roman" w:cs="Times New Roman"/>
                <w:sz w:val="24"/>
                <w:szCs w:val="24"/>
              </w:rPr>
              <w:t>(-2109318, -24439)</w:t>
            </w:r>
          </w:p>
        </w:tc>
      </w:tr>
      <w:tr w:rsidR="00942503" w:rsidRPr="00D05B64" w14:paraId="50BF717D" w14:textId="77777777" w:rsidTr="00D05B64">
        <w:trPr>
          <w:trHeight w:val="476"/>
        </w:trPr>
        <w:tc>
          <w:tcPr>
            <w:tcW w:w="4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A98C9E" w14:textId="77777777" w:rsidR="00942503" w:rsidRPr="00D05B64" w:rsidRDefault="00942503" w:rsidP="00D05B6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5B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cking (MLR)</w:t>
            </w:r>
          </w:p>
        </w:tc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E35739" w14:textId="77777777" w:rsidR="00942503" w:rsidRPr="00D05B64" w:rsidRDefault="00942503" w:rsidP="00D05B6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B64">
              <w:rPr>
                <w:rFonts w:ascii="Times New Roman" w:hAnsi="Times New Roman" w:cs="Times New Roman"/>
                <w:sz w:val="24"/>
                <w:szCs w:val="24"/>
              </w:rPr>
              <w:t>-23988</w:t>
            </w:r>
          </w:p>
        </w:tc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95D955" w14:textId="77777777" w:rsidR="00942503" w:rsidRPr="00D05B64" w:rsidRDefault="00942503" w:rsidP="00D05B6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B64">
              <w:rPr>
                <w:rFonts w:ascii="Times New Roman" w:hAnsi="Times New Roman" w:cs="Times New Roman"/>
                <w:sz w:val="24"/>
                <w:szCs w:val="24"/>
              </w:rPr>
              <w:t>(-55489, -11238)</w:t>
            </w:r>
          </w:p>
        </w:tc>
      </w:tr>
      <w:tr w:rsidR="00942503" w:rsidRPr="00D05B64" w14:paraId="7398CE93" w14:textId="77777777" w:rsidTr="004C5FF8">
        <w:trPr>
          <w:trHeight w:val="386"/>
        </w:trPr>
        <w:tc>
          <w:tcPr>
            <w:tcW w:w="4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1CD1ED" w14:textId="5EB404C4" w:rsidR="00942503" w:rsidRPr="00D05B64" w:rsidRDefault="00942503" w:rsidP="00D05B6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5B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cking</w:t>
            </w:r>
            <w:r w:rsidR="00804D4E" w:rsidRPr="00D05B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D05B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Weighting algorithm)</w:t>
            </w:r>
          </w:p>
        </w:tc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7FEE24" w14:textId="77777777" w:rsidR="00942503" w:rsidRPr="00D05B64" w:rsidRDefault="00942503" w:rsidP="00D05B6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B64">
              <w:rPr>
                <w:rFonts w:ascii="Times New Roman" w:hAnsi="Times New Roman" w:cs="Times New Roman"/>
                <w:sz w:val="24"/>
                <w:szCs w:val="24"/>
              </w:rPr>
              <w:t>-19617</w:t>
            </w:r>
          </w:p>
        </w:tc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DFD91C" w14:textId="77777777" w:rsidR="00942503" w:rsidRPr="00D05B64" w:rsidRDefault="00942503" w:rsidP="00D05B6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B64">
              <w:rPr>
                <w:rFonts w:ascii="Times New Roman" w:hAnsi="Times New Roman" w:cs="Times New Roman"/>
                <w:sz w:val="24"/>
                <w:szCs w:val="24"/>
              </w:rPr>
              <w:t>(-73664, -8853)</w:t>
            </w:r>
          </w:p>
        </w:tc>
      </w:tr>
    </w:tbl>
    <w:p w14:paraId="38226993" w14:textId="77777777" w:rsidR="00DD4C74" w:rsidRPr="00D05B64" w:rsidRDefault="00DD4C74" w:rsidP="00D05B64">
      <w:pPr>
        <w:rPr>
          <w:rFonts w:ascii="Times New Roman" w:hAnsi="Times New Roman" w:cs="Times New Roman"/>
          <w:sz w:val="24"/>
          <w:szCs w:val="24"/>
        </w:rPr>
      </w:pPr>
    </w:p>
    <w:sectPr w:rsidR="00DD4C74" w:rsidRPr="00D05B64" w:rsidSect="00804D4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04A969" w14:textId="77777777" w:rsidR="00337369" w:rsidRDefault="00337369" w:rsidP="00942503">
      <w:r>
        <w:separator/>
      </w:r>
    </w:p>
  </w:endnote>
  <w:endnote w:type="continuationSeparator" w:id="0">
    <w:p w14:paraId="0EF574AC" w14:textId="77777777" w:rsidR="00337369" w:rsidRDefault="00337369" w:rsidP="009425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3FF92E" w14:textId="77777777" w:rsidR="00337369" w:rsidRDefault="00337369" w:rsidP="00942503">
      <w:r>
        <w:separator/>
      </w:r>
    </w:p>
  </w:footnote>
  <w:footnote w:type="continuationSeparator" w:id="0">
    <w:p w14:paraId="3DCAF74F" w14:textId="77777777" w:rsidR="00337369" w:rsidRDefault="00337369" w:rsidP="009425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496"/>
    <w:rsid w:val="00291D2E"/>
    <w:rsid w:val="00337369"/>
    <w:rsid w:val="00387496"/>
    <w:rsid w:val="004C5FF8"/>
    <w:rsid w:val="00796EF9"/>
    <w:rsid w:val="00804D4E"/>
    <w:rsid w:val="00873A3E"/>
    <w:rsid w:val="00942503"/>
    <w:rsid w:val="00D05B64"/>
    <w:rsid w:val="00DD4C74"/>
    <w:rsid w:val="00FD6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00540A"/>
  <w15:chartTrackingRefBased/>
  <w15:docId w15:val="{D885C32D-22FB-4160-BAF6-41F8D443B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2503"/>
    <w:pPr>
      <w:widowControl w:val="0"/>
      <w:suppressAutoHyphens/>
      <w:jc w:val="both"/>
    </w:pPr>
    <w:rPr>
      <w:rFonts w:ascii="等线" w:eastAsia="等线" w:hAnsi="等线" w:cs="DejaVu San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2503"/>
    <w:pPr>
      <w:pBdr>
        <w:bottom w:val="single" w:sz="6" w:space="1" w:color="auto"/>
      </w:pBdr>
      <w:tabs>
        <w:tab w:val="center" w:pos="4153"/>
        <w:tab w:val="right" w:pos="8306"/>
      </w:tabs>
      <w:suppressAutoHyphens w:val="0"/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25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2503"/>
    <w:pPr>
      <w:tabs>
        <w:tab w:val="center" w:pos="4153"/>
        <w:tab w:val="right" w:pos="8306"/>
      </w:tabs>
      <w:suppressAutoHyphens w:val="0"/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25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8</Words>
  <Characters>673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wei</dc:creator>
  <cp:keywords/>
  <dc:description/>
  <cp:lastModifiedBy>Yuwei</cp:lastModifiedBy>
  <cp:revision>9</cp:revision>
  <dcterms:created xsi:type="dcterms:W3CDTF">2021-08-12T03:55:00Z</dcterms:created>
  <dcterms:modified xsi:type="dcterms:W3CDTF">2021-08-12T04:01:00Z</dcterms:modified>
</cp:coreProperties>
</file>